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6173E" w14:textId="6C09EC54" w:rsidR="00DE2A14" w:rsidRDefault="00DC3A0C" w:rsidP="00B07B6A">
      <w:pPr>
        <w:pStyle w:val="Titre"/>
      </w:pPr>
      <w:r>
        <w:t>SUPPORTING</w:t>
      </w:r>
      <w:bookmarkStart w:id="0" w:name="_GoBack"/>
      <w:bookmarkEnd w:id="0"/>
      <w:r w:rsidR="00C50FC0">
        <w:t xml:space="preserve"> INFORMATION</w:t>
      </w:r>
    </w:p>
    <w:p w14:paraId="3EA6FFD9" w14:textId="27B1ED71" w:rsidR="00C50FC0" w:rsidRDefault="00C50FC0" w:rsidP="00C50FC0"/>
    <w:p w14:paraId="4CCB99A8" w14:textId="6D087ED7" w:rsidR="00C50FC0" w:rsidRPr="00C50FC0" w:rsidRDefault="00C50FC0" w:rsidP="00C50FC0">
      <w:pPr>
        <w:rPr>
          <w:b/>
          <w:sz w:val="24"/>
        </w:rPr>
      </w:pPr>
      <w:r w:rsidRPr="00C50FC0">
        <w:rPr>
          <w:b/>
          <w:sz w:val="24"/>
        </w:rPr>
        <w:t>Two major epidemics of highly pathogenic avian influenza virus H5N8 and H5N1 in domestic poultry in France, 2020-2022</w:t>
      </w:r>
    </w:p>
    <w:p w14:paraId="39D2A277" w14:textId="77777777" w:rsidR="00C50FC0" w:rsidRPr="006F79FF" w:rsidRDefault="00C50FC0" w:rsidP="00C50FC0"/>
    <w:p w14:paraId="60AF804D" w14:textId="79F6EB7F" w:rsidR="00C50FC0" w:rsidRPr="00C50FC0" w:rsidRDefault="00C50FC0" w:rsidP="00C50FC0">
      <w:pPr>
        <w:rPr>
          <w:b/>
        </w:rPr>
      </w:pPr>
      <w:r w:rsidRPr="00C50FC0">
        <w:rPr>
          <w:b/>
        </w:rPr>
        <w:t>Sébastien Lambert</w:t>
      </w:r>
      <w:r w:rsidRPr="00C50FC0">
        <w:rPr>
          <w:b/>
          <w:vertAlign w:val="superscript"/>
        </w:rPr>
        <w:t>1</w:t>
      </w:r>
      <w:r w:rsidRPr="00C50FC0">
        <w:rPr>
          <w:b/>
        </w:rPr>
        <w:t>, Benoit Durand</w:t>
      </w:r>
      <w:r w:rsidRPr="00C50FC0">
        <w:rPr>
          <w:b/>
          <w:vertAlign w:val="superscript"/>
        </w:rPr>
        <w:t>2</w:t>
      </w:r>
      <w:r w:rsidRPr="00C50FC0">
        <w:rPr>
          <w:b/>
        </w:rPr>
        <w:t>, Mathieu Andraud</w:t>
      </w:r>
      <w:r w:rsidRPr="00C50FC0">
        <w:rPr>
          <w:b/>
          <w:vertAlign w:val="superscript"/>
        </w:rPr>
        <w:t>3</w:t>
      </w:r>
      <w:r w:rsidRPr="00C50FC0">
        <w:rPr>
          <w:b/>
        </w:rPr>
        <w:t>, Roxane Delacourt</w:t>
      </w:r>
      <w:r w:rsidRPr="00C50FC0">
        <w:rPr>
          <w:b/>
          <w:vertAlign w:val="superscript"/>
        </w:rPr>
        <w:t>1</w:t>
      </w:r>
      <w:r w:rsidRPr="00C50FC0">
        <w:rPr>
          <w:b/>
        </w:rPr>
        <w:t>, Axelle Scoizec</w:t>
      </w:r>
      <w:r w:rsidRPr="00C50FC0">
        <w:rPr>
          <w:b/>
          <w:vertAlign w:val="superscript"/>
        </w:rPr>
        <w:t>3</w:t>
      </w:r>
      <w:r w:rsidRPr="00C50FC0">
        <w:rPr>
          <w:b/>
        </w:rPr>
        <w:t>, Sophie Le Bouquin</w:t>
      </w:r>
      <w:r w:rsidRPr="00C50FC0">
        <w:rPr>
          <w:b/>
          <w:vertAlign w:val="superscript"/>
        </w:rPr>
        <w:t>3</w:t>
      </w:r>
      <w:r w:rsidRPr="00C50FC0">
        <w:rPr>
          <w:b/>
        </w:rPr>
        <w:t>, Séverine Rautureau</w:t>
      </w:r>
      <w:r w:rsidRPr="00C50FC0">
        <w:rPr>
          <w:b/>
          <w:vertAlign w:val="superscript"/>
        </w:rPr>
        <w:t>4</w:t>
      </w:r>
      <w:r w:rsidRPr="00C50FC0">
        <w:rPr>
          <w:b/>
        </w:rPr>
        <w:t>, Billy Bauzile</w:t>
      </w:r>
      <w:r w:rsidRPr="00C50FC0">
        <w:rPr>
          <w:b/>
          <w:vertAlign w:val="superscript"/>
        </w:rPr>
        <w:t>1</w:t>
      </w:r>
      <w:r w:rsidRPr="00C50FC0">
        <w:rPr>
          <w:b/>
        </w:rPr>
        <w:t>, Claire Guinat</w:t>
      </w:r>
      <w:r w:rsidRPr="00C50FC0">
        <w:rPr>
          <w:b/>
          <w:vertAlign w:val="superscript"/>
        </w:rPr>
        <w:t>5,6</w:t>
      </w:r>
      <w:r w:rsidRPr="00C50FC0">
        <w:rPr>
          <w:b/>
        </w:rPr>
        <w:t>, Lisa Fourtune</w:t>
      </w:r>
      <w:r w:rsidRPr="00C50FC0">
        <w:rPr>
          <w:b/>
          <w:vertAlign w:val="superscript"/>
        </w:rPr>
        <w:t>1</w:t>
      </w:r>
      <w:r w:rsidRPr="00C50FC0">
        <w:rPr>
          <w:b/>
        </w:rPr>
        <w:t>, Jean-Luc Guérin</w:t>
      </w:r>
      <w:r w:rsidRPr="00C50FC0">
        <w:rPr>
          <w:b/>
          <w:vertAlign w:val="superscript"/>
        </w:rPr>
        <w:t>1</w:t>
      </w:r>
      <w:r w:rsidRPr="00C50FC0">
        <w:rPr>
          <w:b/>
        </w:rPr>
        <w:t>, Mathilde C. Paul</w:t>
      </w:r>
      <w:r w:rsidRPr="00C50FC0">
        <w:rPr>
          <w:b/>
          <w:vertAlign w:val="superscript"/>
        </w:rPr>
        <w:t>1</w:t>
      </w:r>
      <w:r w:rsidRPr="00C50FC0">
        <w:rPr>
          <w:b/>
        </w:rPr>
        <w:t xml:space="preserve"> and Timothée Vergne</w:t>
      </w:r>
      <w:r w:rsidRPr="00C50FC0">
        <w:rPr>
          <w:b/>
          <w:vertAlign w:val="superscript"/>
        </w:rPr>
        <w:t>1</w:t>
      </w:r>
    </w:p>
    <w:p w14:paraId="47D9F858" w14:textId="77777777" w:rsidR="00C50FC0" w:rsidRPr="006F79FF" w:rsidRDefault="00C50FC0" w:rsidP="00C50FC0"/>
    <w:p w14:paraId="2CA6513B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1</w:t>
      </w:r>
      <w:r w:rsidRPr="00C50FC0">
        <w:rPr>
          <w:i/>
          <w:color w:val="050506"/>
        </w:rPr>
        <w:t xml:space="preserve"> </w:t>
      </w:r>
      <w:r w:rsidRPr="00C50FC0">
        <w:rPr>
          <w:i/>
          <w:color w:val="050506"/>
          <w:lang w:val="fr-FR"/>
        </w:rPr>
        <w:t>IHAP, Université de Toulouse, INRAE, ENVT, Toulouse, France</w:t>
      </w:r>
    </w:p>
    <w:p w14:paraId="0387063A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2</w:t>
      </w:r>
      <w:r w:rsidRPr="00C50FC0">
        <w:rPr>
          <w:i/>
          <w:color w:val="050506"/>
        </w:rPr>
        <w:t xml:space="preserve"> A</w:t>
      </w:r>
      <w:r w:rsidRPr="00C50FC0">
        <w:rPr>
          <w:i/>
        </w:rPr>
        <w:t>gence Nationale de Sécurité Sanitaire de l’Alimentation, de l’Environnement et du Travail</w:t>
      </w:r>
      <w:r w:rsidRPr="00C50FC0">
        <w:rPr>
          <w:i/>
          <w:color w:val="050506"/>
        </w:rPr>
        <w:t xml:space="preserve">, Université Paris-Est, Maisons-Alfort, France </w:t>
      </w:r>
    </w:p>
    <w:p w14:paraId="6E067E9D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3</w:t>
      </w:r>
      <w:r w:rsidRPr="00C50FC0">
        <w:rPr>
          <w:i/>
          <w:color w:val="050506"/>
        </w:rPr>
        <w:t xml:space="preserve"> A</w:t>
      </w:r>
      <w:r w:rsidRPr="00C50FC0">
        <w:rPr>
          <w:i/>
        </w:rPr>
        <w:t>gence Nationale de Sécurité Sanitaire de l’Alimentation, de l’Environnement et du Travail</w:t>
      </w:r>
      <w:r w:rsidRPr="00C50FC0">
        <w:rPr>
          <w:i/>
          <w:color w:val="050506"/>
        </w:rPr>
        <w:t>, Ploufragan, France</w:t>
      </w:r>
    </w:p>
    <w:p w14:paraId="0A3438EF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4</w:t>
      </w:r>
      <w:r w:rsidRPr="00C50FC0">
        <w:rPr>
          <w:i/>
          <w:color w:val="050506"/>
        </w:rPr>
        <w:t xml:space="preserve"> Direction Générale de l’Alimentation, Paris, Fance</w:t>
      </w:r>
    </w:p>
    <w:p w14:paraId="1078F1E2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5</w:t>
      </w:r>
      <w:r w:rsidRPr="00C50FC0">
        <w:rPr>
          <w:i/>
          <w:color w:val="050506"/>
        </w:rPr>
        <w:t xml:space="preserve"> Department of Biosystems Science and Engineering, ETH Zurich, Basel, Switzerland</w:t>
      </w:r>
    </w:p>
    <w:p w14:paraId="0AE42267" w14:textId="77777777" w:rsidR="00C50FC0" w:rsidRPr="00C50FC0" w:rsidRDefault="00C50FC0" w:rsidP="00C50FC0">
      <w:pPr>
        <w:rPr>
          <w:i/>
          <w:color w:val="050506"/>
        </w:rPr>
      </w:pPr>
      <w:r w:rsidRPr="00C50FC0">
        <w:rPr>
          <w:i/>
          <w:color w:val="050506"/>
          <w:vertAlign w:val="superscript"/>
        </w:rPr>
        <w:t>6</w:t>
      </w:r>
      <w:r w:rsidRPr="00C50FC0">
        <w:rPr>
          <w:i/>
          <w:color w:val="050506"/>
        </w:rPr>
        <w:t xml:space="preserve"> Swiss Institute of Bioinformatics, Lausanne, Switzerland</w:t>
      </w:r>
    </w:p>
    <w:p w14:paraId="6FEED812" w14:textId="77777777" w:rsidR="00C50FC0" w:rsidRPr="00C50FC0" w:rsidRDefault="00C50FC0" w:rsidP="00C50FC0"/>
    <w:p w14:paraId="01141F71" w14:textId="7C06E287" w:rsidR="00C31A2B" w:rsidRPr="00B07B6A" w:rsidRDefault="00C31A2B" w:rsidP="00B07B6A"/>
    <w:p w14:paraId="65506DCF" w14:textId="5AD1E3B8" w:rsidR="003508D4" w:rsidRDefault="003508D4" w:rsidP="00B07B6A"/>
    <w:p w14:paraId="4119E3FC" w14:textId="194C01BB" w:rsidR="006640EE" w:rsidRDefault="006640EE" w:rsidP="00B07B6A"/>
    <w:p w14:paraId="13EB2BD8" w14:textId="3FFDA6D4" w:rsidR="006640EE" w:rsidRDefault="006640EE" w:rsidP="00B07B6A"/>
    <w:p w14:paraId="3DA29EB3" w14:textId="10FA1F3B" w:rsidR="003508D4" w:rsidRDefault="006640EE" w:rsidP="00B07B6A">
      <w:r>
        <w:rPr>
          <w:noProof/>
        </w:rPr>
        <w:drawing>
          <wp:inline distT="0" distB="0" distL="0" distR="0" wp14:anchorId="1E07CA6F" wp14:editId="4D1ED46D">
            <wp:extent cx="2880000" cy="2400000"/>
            <wp:effectExtent l="0" t="0" r="0" b="63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rial-interval-2020-2021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A05015E" wp14:editId="485E0AD2">
            <wp:extent cx="2880000" cy="2400000"/>
            <wp:effectExtent l="0" t="0" r="0" b="63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erial-interval-2021-2022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3EEDA" w14:textId="1CC60C8F" w:rsidR="006640EE" w:rsidRPr="006640EE" w:rsidRDefault="006640EE" w:rsidP="006640EE">
      <w:pPr>
        <w:rPr>
          <w:b/>
        </w:rPr>
      </w:pPr>
      <w:r w:rsidRPr="006640EE">
        <w:rPr>
          <w:b/>
        </w:rPr>
        <w:t xml:space="preserve">Figure S1. </w:t>
      </w:r>
      <w:r w:rsidR="002A7643">
        <w:rPr>
          <w:b/>
        </w:rPr>
        <w:t>Discrete distributions of the serial interval of highly pathogenic avian influenza in poultry farms in France</w:t>
      </w:r>
      <w:r w:rsidR="005F507D">
        <w:rPr>
          <w:b/>
        </w:rPr>
        <w:t>.</w:t>
      </w:r>
      <w:r w:rsidR="00DB3215">
        <w:rPr>
          <w:b/>
        </w:rPr>
        <w:t xml:space="preserve"> A: </w:t>
      </w:r>
      <w:r w:rsidR="002A7643">
        <w:rPr>
          <w:b/>
        </w:rPr>
        <w:t>2020-21</w:t>
      </w:r>
      <w:r w:rsidR="00DB3215">
        <w:rPr>
          <w:b/>
        </w:rPr>
        <w:t xml:space="preserve"> </w:t>
      </w:r>
      <w:r w:rsidR="002A7643">
        <w:rPr>
          <w:b/>
        </w:rPr>
        <w:t>(</w:t>
      </w:r>
      <w:r w:rsidR="00DB3215">
        <w:rPr>
          <w:b/>
        </w:rPr>
        <w:t>H5N8</w:t>
      </w:r>
      <w:r w:rsidR="002A7643">
        <w:rPr>
          <w:b/>
        </w:rPr>
        <w:t>)</w:t>
      </w:r>
      <w:r w:rsidR="00DB3215">
        <w:rPr>
          <w:b/>
        </w:rPr>
        <w:t>, mean 4.78 days and standard deviation 4.63 days; B: 2021-22 (H5N1), mean 8.9 days and standard deviation 4.08 days</w:t>
      </w:r>
      <w:r w:rsidR="002A7643">
        <w:rPr>
          <w:b/>
        </w:rPr>
        <w:t>.</w:t>
      </w:r>
    </w:p>
    <w:p w14:paraId="668CD1A7" w14:textId="748DF46E" w:rsidR="00707F5F" w:rsidRDefault="00707F5F">
      <w:pPr>
        <w:spacing w:after="160" w:line="259" w:lineRule="auto"/>
        <w:jc w:val="left"/>
      </w:pPr>
      <w:r>
        <w:br w:type="page"/>
      </w:r>
    </w:p>
    <w:p w14:paraId="04E71647" w14:textId="23A31AF9" w:rsidR="006640EE" w:rsidRDefault="006A3241" w:rsidP="00B07B6A">
      <w:r>
        <w:rPr>
          <w:noProof/>
        </w:rPr>
        <w:lastRenderedPageBreak/>
        <w:drawing>
          <wp:inline distT="0" distB="0" distL="0" distR="0" wp14:anchorId="0445D113" wp14:editId="7C08E6CB">
            <wp:extent cx="2880000" cy="2400000"/>
            <wp:effectExtent l="0" t="0" r="0" b="63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A(SI)-2020-2021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6740F85" wp14:editId="32D1547D">
            <wp:extent cx="2880000" cy="2400000"/>
            <wp:effectExtent l="0" t="0" r="0" b="63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A(SI)-2021-2022.jpe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E9AF3" w14:textId="1FA0CA79" w:rsidR="006A3241" w:rsidRDefault="006A3241" w:rsidP="00B07B6A">
      <w:r>
        <w:rPr>
          <w:noProof/>
        </w:rPr>
        <w:drawing>
          <wp:inline distT="0" distB="0" distL="0" distR="0" wp14:anchorId="5861C30C" wp14:editId="75C147E5">
            <wp:extent cx="2880000" cy="2400000"/>
            <wp:effectExtent l="0" t="0" r="0" b="63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A(Re)-2020-2021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6844F55" wp14:editId="45A47A33">
            <wp:extent cx="2880000" cy="2400000"/>
            <wp:effectExtent l="0" t="0" r="0" b="63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SA(Re)-2021-2022.jpe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CE91E" w14:textId="7E3ED3C3" w:rsidR="00707F5F" w:rsidRPr="00B07B6A" w:rsidRDefault="00707F5F" w:rsidP="008C5018">
      <w:r w:rsidRPr="006640EE">
        <w:rPr>
          <w:b/>
        </w:rPr>
        <w:t>Figure S</w:t>
      </w:r>
      <w:r>
        <w:rPr>
          <w:b/>
        </w:rPr>
        <w:t>2</w:t>
      </w:r>
      <w:r w:rsidRPr="006640EE">
        <w:rPr>
          <w:b/>
        </w:rPr>
        <w:t xml:space="preserve">. </w:t>
      </w:r>
      <w:r w:rsidR="008C5018" w:rsidRPr="008C5018">
        <w:rPr>
          <w:b/>
        </w:rPr>
        <w:t>Sensitivity of the effective reproduction number to the choice of serial interval</w:t>
      </w:r>
      <w:r w:rsidR="008C5018">
        <w:rPr>
          <w:b/>
        </w:rPr>
        <w:t xml:space="preserve"> </w:t>
      </w:r>
      <w:r w:rsidR="008C5018" w:rsidRPr="008C5018">
        <w:rPr>
          <w:b/>
        </w:rPr>
        <w:t>distribution. A, B: discrete distributions of the serial interval of the model with the highest</w:t>
      </w:r>
      <w:r w:rsidR="008C5018">
        <w:rPr>
          <w:b/>
        </w:rPr>
        <w:t xml:space="preserve"> </w:t>
      </w:r>
      <w:r w:rsidR="008C5018" w:rsidRPr="008C5018">
        <w:rPr>
          <w:b/>
        </w:rPr>
        <w:t>R-squared value. C, D: effective reproduction number estimated with these serial interval</w:t>
      </w:r>
      <w:r w:rsidR="008C5018">
        <w:rPr>
          <w:b/>
        </w:rPr>
        <w:t xml:space="preserve"> </w:t>
      </w:r>
      <w:r w:rsidR="008C5018" w:rsidRPr="008C5018">
        <w:rPr>
          <w:b/>
        </w:rPr>
        <w:t>distributions. A, C: 2020-21 (H5N8), serial interval distribution with mean 2.72 days and</w:t>
      </w:r>
      <w:r w:rsidR="008C5018">
        <w:rPr>
          <w:b/>
        </w:rPr>
        <w:t xml:space="preserve"> </w:t>
      </w:r>
      <w:r w:rsidR="008C5018" w:rsidRPr="008C5018">
        <w:rPr>
          <w:b/>
        </w:rPr>
        <w:t>standard deviation 1.07 days; B, D: 2021-22 (H5N1), serial interval distribution with mean</w:t>
      </w:r>
      <w:r w:rsidR="008C5018">
        <w:rPr>
          <w:b/>
        </w:rPr>
        <w:t xml:space="preserve"> </w:t>
      </w:r>
      <w:r w:rsidR="008C5018" w:rsidRPr="008C5018">
        <w:rPr>
          <w:b/>
        </w:rPr>
        <w:t>11.25 days and standard deviation 2.19 days.</w:t>
      </w:r>
    </w:p>
    <w:sectPr w:rsidR="00707F5F" w:rsidRPr="00B07B6A" w:rsidSect="00FC77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14DCE" w16cex:dateUtc="2022-05-19T21:14:00Z"/>
  <w16cex:commentExtensible w16cex:durableId="26314E32" w16cex:dateUtc="2022-05-19T21:16:00Z"/>
  <w16cex:commentExtensible w16cex:durableId="26314E4E" w16cex:dateUtc="2022-05-19T21:16:00Z"/>
  <w16cex:commentExtensible w16cex:durableId="26314E76" w16cex:dateUtc="2022-05-19T21:17:00Z"/>
  <w16cex:commentExtensible w16cex:durableId="26315187" w16cex:dateUtc="2022-05-19T21:30:00Z"/>
  <w16cex:commentExtensible w16cex:durableId="26314EC0" w16cex:dateUtc="2022-05-19T21:18:00Z"/>
  <w16cex:commentExtensible w16cex:durableId="26315E68" w16cex:dateUtc="2022-05-19T22:25:00Z"/>
  <w16cex:commentExtensible w16cex:durableId="26314F04" w16cex:dateUtc="2022-05-19T21:19:00Z"/>
  <w16cex:commentExtensible w16cex:durableId="263154DA" w16cex:dateUtc="2022-05-19T21:44:00Z"/>
  <w16cex:commentExtensible w16cex:durableId="2631554C" w16cex:dateUtc="2022-05-19T21:46:00Z"/>
  <w16cex:commentExtensible w16cex:durableId="263156C9" w16cex:dateUtc="2022-05-19T21:52:00Z"/>
  <w16cex:commentExtensible w16cex:durableId="263089E5" w16cex:dateUtc="2022-05-18T19:15:00Z"/>
  <w16cex:commentExtensible w16cex:durableId="262F6208" w16cex:dateUtc="2022-05-18T10:16:00Z"/>
  <w16cex:commentExtensible w16cex:durableId="26315AAF" w16cex:dateUtc="2022-05-19T22:09:00Z"/>
  <w16cex:commentExtensible w16cex:durableId="26315B84" w16cex:dateUtc="2022-05-19T22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1MDO3NLYwsjCxMDNS0lEKTi0uzszPAykwrAUA1FDDECwAAAA="/>
  </w:docVars>
  <w:rsids>
    <w:rsidRoot w:val="00F31288"/>
    <w:rsid w:val="00007584"/>
    <w:rsid w:val="00013B4F"/>
    <w:rsid w:val="00022115"/>
    <w:rsid w:val="00024739"/>
    <w:rsid w:val="00025C34"/>
    <w:rsid w:val="000266F2"/>
    <w:rsid w:val="00034789"/>
    <w:rsid w:val="000369A3"/>
    <w:rsid w:val="0004353D"/>
    <w:rsid w:val="00045C11"/>
    <w:rsid w:val="00047372"/>
    <w:rsid w:val="00052667"/>
    <w:rsid w:val="0005447D"/>
    <w:rsid w:val="00054806"/>
    <w:rsid w:val="00054AFE"/>
    <w:rsid w:val="00056076"/>
    <w:rsid w:val="000566A7"/>
    <w:rsid w:val="00060137"/>
    <w:rsid w:val="00063C81"/>
    <w:rsid w:val="00073346"/>
    <w:rsid w:val="000756AB"/>
    <w:rsid w:val="0007659A"/>
    <w:rsid w:val="000811B3"/>
    <w:rsid w:val="0008475E"/>
    <w:rsid w:val="000935E4"/>
    <w:rsid w:val="000942B3"/>
    <w:rsid w:val="000A5778"/>
    <w:rsid w:val="000A621C"/>
    <w:rsid w:val="000A735C"/>
    <w:rsid w:val="000A7E60"/>
    <w:rsid w:val="000C2993"/>
    <w:rsid w:val="000C5D8F"/>
    <w:rsid w:val="000C779E"/>
    <w:rsid w:val="000D39D3"/>
    <w:rsid w:val="000D6B19"/>
    <w:rsid w:val="000E0684"/>
    <w:rsid w:val="000F0A2B"/>
    <w:rsid w:val="000F455B"/>
    <w:rsid w:val="000F4BA9"/>
    <w:rsid w:val="000F55CE"/>
    <w:rsid w:val="000F5B0D"/>
    <w:rsid w:val="00100581"/>
    <w:rsid w:val="00100673"/>
    <w:rsid w:val="0010095D"/>
    <w:rsid w:val="00103210"/>
    <w:rsid w:val="00103DEE"/>
    <w:rsid w:val="00105746"/>
    <w:rsid w:val="00105D87"/>
    <w:rsid w:val="00111236"/>
    <w:rsid w:val="00111C76"/>
    <w:rsid w:val="00112830"/>
    <w:rsid w:val="00113108"/>
    <w:rsid w:val="00113F00"/>
    <w:rsid w:val="00116A72"/>
    <w:rsid w:val="00116EC4"/>
    <w:rsid w:val="00117847"/>
    <w:rsid w:val="001226B1"/>
    <w:rsid w:val="00125BCB"/>
    <w:rsid w:val="0013252E"/>
    <w:rsid w:val="00132BB4"/>
    <w:rsid w:val="00140B59"/>
    <w:rsid w:val="001446F2"/>
    <w:rsid w:val="00145AD7"/>
    <w:rsid w:val="001465FA"/>
    <w:rsid w:val="00154330"/>
    <w:rsid w:val="001740FC"/>
    <w:rsid w:val="0018121C"/>
    <w:rsid w:val="00184912"/>
    <w:rsid w:val="00196353"/>
    <w:rsid w:val="001974BA"/>
    <w:rsid w:val="001A1B7B"/>
    <w:rsid w:val="001A3869"/>
    <w:rsid w:val="001A42B6"/>
    <w:rsid w:val="001A4CD7"/>
    <w:rsid w:val="001B2F31"/>
    <w:rsid w:val="001B3068"/>
    <w:rsid w:val="001B4AE5"/>
    <w:rsid w:val="001D32C5"/>
    <w:rsid w:val="001D3338"/>
    <w:rsid w:val="001E16AE"/>
    <w:rsid w:val="001F36D9"/>
    <w:rsid w:val="001F5D2E"/>
    <w:rsid w:val="00201976"/>
    <w:rsid w:val="00203F12"/>
    <w:rsid w:val="002047E1"/>
    <w:rsid w:val="00204885"/>
    <w:rsid w:val="0021427D"/>
    <w:rsid w:val="00216596"/>
    <w:rsid w:val="00217E18"/>
    <w:rsid w:val="00223E2D"/>
    <w:rsid w:val="002276C4"/>
    <w:rsid w:val="00231EE8"/>
    <w:rsid w:val="00237047"/>
    <w:rsid w:val="00237166"/>
    <w:rsid w:val="002477ED"/>
    <w:rsid w:val="00252496"/>
    <w:rsid w:val="00252C66"/>
    <w:rsid w:val="0026730E"/>
    <w:rsid w:val="00267DC2"/>
    <w:rsid w:val="00271BF1"/>
    <w:rsid w:val="0027451B"/>
    <w:rsid w:val="0028764D"/>
    <w:rsid w:val="0029161E"/>
    <w:rsid w:val="00293691"/>
    <w:rsid w:val="00293C38"/>
    <w:rsid w:val="002A239B"/>
    <w:rsid w:val="002A2EC4"/>
    <w:rsid w:val="002A3AD6"/>
    <w:rsid w:val="002A57B2"/>
    <w:rsid w:val="002A5B4D"/>
    <w:rsid w:val="002A7643"/>
    <w:rsid w:val="002B3622"/>
    <w:rsid w:val="002B7D29"/>
    <w:rsid w:val="002C2CF8"/>
    <w:rsid w:val="002D5BB7"/>
    <w:rsid w:val="002E40C6"/>
    <w:rsid w:val="002E5EC0"/>
    <w:rsid w:val="002E699B"/>
    <w:rsid w:val="002E6D0C"/>
    <w:rsid w:val="002E7E3E"/>
    <w:rsid w:val="002F3777"/>
    <w:rsid w:val="002F7F84"/>
    <w:rsid w:val="00312604"/>
    <w:rsid w:val="00313D3F"/>
    <w:rsid w:val="003147B3"/>
    <w:rsid w:val="00316E9F"/>
    <w:rsid w:val="00317ACE"/>
    <w:rsid w:val="0032333A"/>
    <w:rsid w:val="00323CFE"/>
    <w:rsid w:val="00324FEE"/>
    <w:rsid w:val="00325F59"/>
    <w:rsid w:val="003321FF"/>
    <w:rsid w:val="003340DA"/>
    <w:rsid w:val="00335F7C"/>
    <w:rsid w:val="003370AA"/>
    <w:rsid w:val="0034539E"/>
    <w:rsid w:val="00346947"/>
    <w:rsid w:val="003508D4"/>
    <w:rsid w:val="0035388A"/>
    <w:rsid w:val="00355658"/>
    <w:rsid w:val="00367A2C"/>
    <w:rsid w:val="003707AE"/>
    <w:rsid w:val="003712DD"/>
    <w:rsid w:val="00373A29"/>
    <w:rsid w:val="00374B8A"/>
    <w:rsid w:val="00382373"/>
    <w:rsid w:val="00384BEB"/>
    <w:rsid w:val="0038725E"/>
    <w:rsid w:val="0038792A"/>
    <w:rsid w:val="0039225E"/>
    <w:rsid w:val="003A33AD"/>
    <w:rsid w:val="003A3A74"/>
    <w:rsid w:val="003A6E56"/>
    <w:rsid w:val="003B4065"/>
    <w:rsid w:val="003B461D"/>
    <w:rsid w:val="003C4695"/>
    <w:rsid w:val="003C5ED2"/>
    <w:rsid w:val="003C7E92"/>
    <w:rsid w:val="003D17D0"/>
    <w:rsid w:val="003E3CED"/>
    <w:rsid w:val="003E625A"/>
    <w:rsid w:val="003E77A6"/>
    <w:rsid w:val="003F233C"/>
    <w:rsid w:val="003F3182"/>
    <w:rsid w:val="003F3360"/>
    <w:rsid w:val="004068A3"/>
    <w:rsid w:val="004075D3"/>
    <w:rsid w:val="00410842"/>
    <w:rsid w:val="00414E47"/>
    <w:rsid w:val="00420B97"/>
    <w:rsid w:val="00421C03"/>
    <w:rsid w:val="00430F78"/>
    <w:rsid w:val="00445EF3"/>
    <w:rsid w:val="0045383A"/>
    <w:rsid w:val="00470172"/>
    <w:rsid w:val="00471EEF"/>
    <w:rsid w:val="00473D52"/>
    <w:rsid w:val="00473EB2"/>
    <w:rsid w:val="00474DF6"/>
    <w:rsid w:val="0048018D"/>
    <w:rsid w:val="0048038F"/>
    <w:rsid w:val="004810C6"/>
    <w:rsid w:val="00484994"/>
    <w:rsid w:val="00486D39"/>
    <w:rsid w:val="0049658F"/>
    <w:rsid w:val="0049670A"/>
    <w:rsid w:val="004A2B90"/>
    <w:rsid w:val="004A3BF6"/>
    <w:rsid w:val="004B22A9"/>
    <w:rsid w:val="004B53AC"/>
    <w:rsid w:val="004B5877"/>
    <w:rsid w:val="004B6716"/>
    <w:rsid w:val="004C4F44"/>
    <w:rsid w:val="004D0EBF"/>
    <w:rsid w:val="004D2189"/>
    <w:rsid w:val="004E69C7"/>
    <w:rsid w:val="004E6AB9"/>
    <w:rsid w:val="004E7370"/>
    <w:rsid w:val="004F229C"/>
    <w:rsid w:val="004F4FCD"/>
    <w:rsid w:val="005014F2"/>
    <w:rsid w:val="00503D61"/>
    <w:rsid w:val="0050439E"/>
    <w:rsid w:val="00506448"/>
    <w:rsid w:val="005107C8"/>
    <w:rsid w:val="00515439"/>
    <w:rsid w:val="005165A5"/>
    <w:rsid w:val="0051689F"/>
    <w:rsid w:val="00517CDD"/>
    <w:rsid w:val="0052599C"/>
    <w:rsid w:val="00525B1A"/>
    <w:rsid w:val="00525F81"/>
    <w:rsid w:val="00527CBE"/>
    <w:rsid w:val="00532D5F"/>
    <w:rsid w:val="00536218"/>
    <w:rsid w:val="005415E0"/>
    <w:rsid w:val="005445D5"/>
    <w:rsid w:val="00544C9B"/>
    <w:rsid w:val="005479A5"/>
    <w:rsid w:val="00550448"/>
    <w:rsid w:val="005537D0"/>
    <w:rsid w:val="005551CF"/>
    <w:rsid w:val="00586690"/>
    <w:rsid w:val="005921F8"/>
    <w:rsid w:val="00592F6A"/>
    <w:rsid w:val="00592FF1"/>
    <w:rsid w:val="0059340C"/>
    <w:rsid w:val="00593B40"/>
    <w:rsid w:val="005B1670"/>
    <w:rsid w:val="005C12A2"/>
    <w:rsid w:val="005C2642"/>
    <w:rsid w:val="005C2FDC"/>
    <w:rsid w:val="005C48D8"/>
    <w:rsid w:val="005C5191"/>
    <w:rsid w:val="005C6E17"/>
    <w:rsid w:val="005D1524"/>
    <w:rsid w:val="005D4CB3"/>
    <w:rsid w:val="005E68E5"/>
    <w:rsid w:val="005F507D"/>
    <w:rsid w:val="00600634"/>
    <w:rsid w:val="00600BF5"/>
    <w:rsid w:val="006013B7"/>
    <w:rsid w:val="00603340"/>
    <w:rsid w:val="00603F5C"/>
    <w:rsid w:val="0061364C"/>
    <w:rsid w:val="00614093"/>
    <w:rsid w:val="0062265A"/>
    <w:rsid w:val="00623A02"/>
    <w:rsid w:val="0062735E"/>
    <w:rsid w:val="00633503"/>
    <w:rsid w:val="00637C7C"/>
    <w:rsid w:val="00644FD3"/>
    <w:rsid w:val="00660309"/>
    <w:rsid w:val="006607F9"/>
    <w:rsid w:val="00660803"/>
    <w:rsid w:val="006613E4"/>
    <w:rsid w:val="006640EE"/>
    <w:rsid w:val="00670B7D"/>
    <w:rsid w:val="00671384"/>
    <w:rsid w:val="00672CF8"/>
    <w:rsid w:val="00673740"/>
    <w:rsid w:val="0067387E"/>
    <w:rsid w:val="00674071"/>
    <w:rsid w:val="00676B82"/>
    <w:rsid w:val="00676E5E"/>
    <w:rsid w:val="006775A0"/>
    <w:rsid w:val="00680BBB"/>
    <w:rsid w:val="006955E4"/>
    <w:rsid w:val="006A0373"/>
    <w:rsid w:val="006A2D2F"/>
    <w:rsid w:val="006A3241"/>
    <w:rsid w:val="006A42FD"/>
    <w:rsid w:val="006B23D9"/>
    <w:rsid w:val="006B2B62"/>
    <w:rsid w:val="006B48E1"/>
    <w:rsid w:val="006B4B25"/>
    <w:rsid w:val="006B60A3"/>
    <w:rsid w:val="006C06F4"/>
    <w:rsid w:val="006C0FF1"/>
    <w:rsid w:val="006D00DD"/>
    <w:rsid w:val="006D2F0E"/>
    <w:rsid w:val="006E5372"/>
    <w:rsid w:val="006F311E"/>
    <w:rsid w:val="0070016B"/>
    <w:rsid w:val="00703339"/>
    <w:rsid w:val="00707F5F"/>
    <w:rsid w:val="007209B6"/>
    <w:rsid w:val="00721C84"/>
    <w:rsid w:val="00734285"/>
    <w:rsid w:val="00736316"/>
    <w:rsid w:val="0074293C"/>
    <w:rsid w:val="00744200"/>
    <w:rsid w:val="00746259"/>
    <w:rsid w:val="0075087E"/>
    <w:rsid w:val="00755B87"/>
    <w:rsid w:val="00760DD2"/>
    <w:rsid w:val="00777CC6"/>
    <w:rsid w:val="00784EC1"/>
    <w:rsid w:val="00785357"/>
    <w:rsid w:val="0079169D"/>
    <w:rsid w:val="00791D26"/>
    <w:rsid w:val="007A0F73"/>
    <w:rsid w:val="007A30B9"/>
    <w:rsid w:val="007A4290"/>
    <w:rsid w:val="007A5C0A"/>
    <w:rsid w:val="007A6D9B"/>
    <w:rsid w:val="007A7C74"/>
    <w:rsid w:val="007B1B62"/>
    <w:rsid w:val="007C21C9"/>
    <w:rsid w:val="007C3AB8"/>
    <w:rsid w:val="007C3AEA"/>
    <w:rsid w:val="007C3AEE"/>
    <w:rsid w:val="007C3CFA"/>
    <w:rsid w:val="007C497F"/>
    <w:rsid w:val="007D1648"/>
    <w:rsid w:val="007F0EFC"/>
    <w:rsid w:val="007F27D7"/>
    <w:rsid w:val="007F3567"/>
    <w:rsid w:val="007F596B"/>
    <w:rsid w:val="007F5C99"/>
    <w:rsid w:val="00803B7D"/>
    <w:rsid w:val="00804E77"/>
    <w:rsid w:val="00805039"/>
    <w:rsid w:val="00805D77"/>
    <w:rsid w:val="00813F39"/>
    <w:rsid w:val="00814849"/>
    <w:rsid w:val="00814C80"/>
    <w:rsid w:val="00815CB3"/>
    <w:rsid w:val="008176EB"/>
    <w:rsid w:val="0082032B"/>
    <w:rsid w:val="0082597B"/>
    <w:rsid w:val="008268AC"/>
    <w:rsid w:val="00847687"/>
    <w:rsid w:val="00847772"/>
    <w:rsid w:val="00847FB2"/>
    <w:rsid w:val="008533AD"/>
    <w:rsid w:val="0085718E"/>
    <w:rsid w:val="00857C97"/>
    <w:rsid w:val="00864F51"/>
    <w:rsid w:val="00875FB5"/>
    <w:rsid w:val="00876CCD"/>
    <w:rsid w:val="00882525"/>
    <w:rsid w:val="0088480D"/>
    <w:rsid w:val="008860B8"/>
    <w:rsid w:val="00890AFE"/>
    <w:rsid w:val="00892561"/>
    <w:rsid w:val="00896558"/>
    <w:rsid w:val="008A3060"/>
    <w:rsid w:val="008B2DE6"/>
    <w:rsid w:val="008B34D0"/>
    <w:rsid w:val="008B3CB9"/>
    <w:rsid w:val="008C038F"/>
    <w:rsid w:val="008C168F"/>
    <w:rsid w:val="008C2408"/>
    <w:rsid w:val="008C450A"/>
    <w:rsid w:val="008C5018"/>
    <w:rsid w:val="008C7F53"/>
    <w:rsid w:val="008D14B6"/>
    <w:rsid w:val="008D17A7"/>
    <w:rsid w:val="008D1BAA"/>
    <w:rsid w:val="008E0B4F"/>
    <w:rsid w:val="008E4BA2"/>
    <w:rsid w:val="008E59AC"/>
    <w:rsid w:val="008F4276"/>
    <w:rsid w:val="009037CF"/>
    <w:rsid w:val="00903F9A"/>
    <w:rsid w:val="0092100C"/>
    <w:rsid w:val="0092184D"/>
    <w:rsid w:val="00922AA4"/>
    <w:rsid w:val="00925C51"/>
    <w:rsid w:val="00936CB0"/>
    <w:rsid w:val="00940FBC"/>
    <w:rsid w:val="00943782"/>
    <w:rsid w:val="00945973"/>
    <w:rsid w:val="00953B5A"/>
    <w:rsid w:val="00956C9B"/>
    <w:rsid w:val="0096155C"/>
    <w:rsid w:val="00964C06"/>
    <w:rsid w:val="0097371F"/>
    <w:rsid w:val="00974816"/>
    <w:rsid w:val="0097591A"/>
    <w:rsid w:val="00975C05"/>
    <w:rsid w:val="009763D3"/>
    <w:rsid w:val="00981702"/>
    <w:rsid w:val="00981AF5"/>
    <w:rsid w:val="00984B3A"/>
    <w:rsid w:val="00990569"/>
    <w:rsid w:val="00991C49"/>
    <w:rsid w:val="009A3753"/>
    <w:rsid w:val="009B642B"/>
    <w:rsid w:val="009C5DB0"/>
    <w:rsid w:val="009C6C15"/>
    <w:rsid w:val="009D0BBB"/>
    <w:rsid w:val="009D1D0F"/>
    <w:rsid w:val="009D21CF"/>
    <w:rsid w:val="009D7BD3"/>
    <w:rsid w:val="009E183B"/>
    <w:rsid w:val="009E4A86"/>
    <w:rsid w:val="009E5B55"/>
    <w:rsid w:val="009E7AB0"/>
    <w:rsid w:val="009F15A7"/>
    <w:rsid w:val="009F2008"/>
    <w:rsid w:val="00A05549"/>
    <w:rsid w:val="00A15233"/>
    <w:rsid w:val="00A152A1"/>
    <w:rsid w:val="00A15554"/>
    <w:rsid w:val="00A16300"/>
    <w:rsid w:val="00A26310"/>
    <w:rsid w:val="00A31B5A"/>
    <w:rsid w:val="00A369DF"/>
    <w:rsid w:val="00A375CA"/>
    <w:rsid w:val="00A41A9B"/>
    <w:rsid w:val="00A42AA6"/>
    <w:rsid w:val="00A42FA7"/>
    <w:rsid w:val="00A604BC"/>
    <w:rsid w:val="00A6170D"/>
    <w:rsid w:val="00A62682"/>
    <w:rsid w:val="00A651F3"/>
    <w:rsid w:val="00A668FC"/>
    <w:rsid w:val="00A74952"/>
    <w:rsid w:val="00A81140"/>
    <w:rsid w:val="00A82825"/>
    <w:rsid w:val="00A9198D"/>
    <w:rsid w:val="00A96B8F"/>
    <w:rsid w:val="00AA102A"/>
    <w:rsid w:val="00AA29E9"/>
    <w:rsid w:val="00AA39F7"/>
    <w:rsid w:val="00AA7676"/>
    <w:rsid w:val="00AA7AEF"/>
    <w:rsid w:val="00AB1939"/>
    <w:rsid w:val="00AB30F0"/>
    <w:rsid w:val="00AB3BD7"/>
    <w:rsid w:val="00AB5988"/>
    <w:rsid w:val="00AC0114"/>
    <w:rsid w:val="00AC0F31"/>
    <w:rsid w:val="00AC35A7"/>
    <w:rsid w:val="00AC6BAF"/>
    <w:rsid w:val="00AD522E"/>
    <w:rsid w:val="00AE7A83"/>
    <w:rsid w:val="00AF0A44"/>
    <w:rsid w:val="00AF5622"/>
    <w:rsid w:val="00AF5752"/>
    <w:rsid w:val="00AF58EC"/>
    <w:rsid w:val="00AF5F67"/>
    <w:rsid w:val="00AF627E"/>
    <w:rsid w:val="00B0234D"/>
    <w:rsid w:val="00B07B6A"/>
    <w:rsid w:val="00B153F7"/>
    <w:rsid w:val="00B22263"/>
    <w:rsid w:val="00B3101D"/>
    <w:rsid w:val="00B40EBE"/>
    <w:rsid w:val="00B51386"/>
    <w:rsid w:val="00B52A72"/>
    <w:rsid w:val="00B53C36"/>
    <w:rsid w:val="00B63959"/>
    <w:rsid w:val="00B67ED9"/>
    <w:rsid w:val="00B77D78"/>
    <w:rsid w:val="00B80981"/>
    <w:rsid w:val="00B80D7B"/>
    <w:rsid w:val="00B871C8"/>
    <w:rsid w:val="00B934C3"/>
    <w:rsid w:val="00B95408"/>
    <w:rsid w:val="00BB6ADF"/>
    <w:rsid w:val="00BC02E4"/>
    <w:rsid w:val="00BD221A"/>
    <w:rsid w:val="00BD294A"/>
    <w:rsid w:val="00BD3BF5"/>
    <w:rsid w:val="00BD3D64"/>
    <w:rsid w:val="00BD431B"/>
    <w:rsid w:val="00C03BAB"/>
    <w:rsid w:val="00C07BCD"/>
    <w:rsid w:val="00C1060E"/>
    <w:rsid w:val="00C144AF"/>
    <w:rsid w:val="00C17D1F"/>
    <w:rsid w:val="00C212BB"/>
    <w:rsid w:val="00C26A07"/>
    <w:rsid w:val="00C30CE2"/>
    <w:rsid w:val="00C31A2B"/>
    <w:rsid w:val="00C31F71"/>
    <w:rsid w:val="00C341F1"/>
    <w:rsid w:val="00C35A83"/>
    <w:rsid w:val="00C43C43"/>
    <w:rsid w:val="00C46A8B"/>
    <w:rsid w:val="00C50FC0"/>
    <w:rsid w:val="00C510D2"/>
    <w:rsid w:val="00C6381B"/>
    <w:rsid w:val="00C722BC"/>
    <w:rsid w:val="00C83DC3"/>
    <w:rsid w:val="00C8670A"/>
    <w:rsid w:val="00C9038D"/>
    <w:rsid w:val="00C91B7F"/>
    <w:rsid w:val="00CA0F63"/>
    <w:rsid w:val="00CA160F"/>
    <w:rsid w:val="00CA7ACF"/>
    <w:rsid w:val="00CB0C2A"/>
    <w:rsid w:val="00CB783A"/>
    <w:rsid w:val="00CC2F3E"/>
    <w:rsid w:val="00CC4057"/>
    <w:rsid w:val="00CE070C"/>
    <w:rsid w:val="00CE62A4"/>
    <w:rsid w:val="00CE6DE5"/>
    <w:rsid w:val="00CE78A5"/>
    <w:rsid w:val="00CE7B31"/>
    <w:rsid w:val="00CF108C"/>
    <w:rsid w:val="00CF1E5B"/>
    <w:rsid w:val="00D03323"/>
    <w:rsid w:val="00D03781"/>
    <w:rsid w:val="00D07C1A"/>
    <w:rsid w:val="00D10BF5"/>
    <w:rsid w:val="00D11307"/>
    <w:rsid w:val="00D11EBA"/>
    <w:rsid w:val="00D20062"/>
    <w:rsid w:val="00D3069B"/>
    <w:rsid w:val="00D35B9D"/>
    <w:rsid w:val="00D36A65"/>
    <w:rsid w:val="00D502A3"/>
    <w:rsid w:val="00D5106C"/>
    <w:rsid w:val="00D5136E"/>
    <w:rsid w:val="00D51E19"/>
    <w:rsid w:val="00D51FF6"/>
    <w:rsid w:val="00D52189"/>
    <w:rsid w:val="00D55A38"/>
    <w:rsid w:val="00D64C51"/>
    <w:rsid w:val="00D72067"/>
    <w:rsid w:val="00D74ED8"/>
    <w:rsid w:val="00D8493D"/>
    <w:rsid w:val="00D925F5"/>
    <w:rsid w:val="00DA1F27"/>
    <w:rsid w:val="00DA29CD"/>
    <w:rsid w:val="00DA3880"/>
    <w:rsid w:val="00DA414B"/>
    <w:rsid w:val="00DB1D30"/>
    <w:rsid w:val="00DB2D3C"/>
    <w:rsid w:val="00DB3046"/>
    <w:rsid w:val="00DB3215"/>
    <w:rsid w:val="00DB4821"/>
    <w:rsid w:val="00DC00AB"/>
    <w:rsid w:val="00DC2072"/>
    <w:rsid w:val="00DC3A0C"/>
    <w:rsid w:val="00DC4F93"/>
    <w:rsid w:val="00DC5D4C"/>
    <w:rsid w:val="00DD10DA"/>
    <w:rsid w:val="00DD5235"/>
    <w:rsid w:val="00DE2A14"/>
    <w:rsid w:val="00DE3B3B"/>
    <w:rsid w:val="00DE418A"/>
    <w:rsid w:val="00DE4DC0"/>
    <w:rsid w:val="00DE5A78"/>
    <w:rsid w:val="00DE6726"/>
    <w:rsid w:val="00DE79B3"/>
    <w:rsid w:val="00DF299C"/>
    <w:rsid w:val="00DF5639"/>
    <w:rsid w:val="00DF59FC"/>
    <w:rsid w:val="00DF729F"/>
    <w:rsid w:val="00E016CF"/>
    <w:rsid w:val="00E03A16"/>
    <w:rsid w:val="00E05188"/>
    <w:rsid w:val="00E069C5"/>
    <w:rsid w:val="00E10C3A"/>
    <w:rsid w:val="00E1754D"/>
    <w:rsid w:val="00E20F91"/>
    <w:rsid w:val="00E21099"/>
    <w:rsid w:val="00E25C2D"/>
    <w:rsid w:val="00E30788"/>
    <w:rsid w:val="00E31D71"/>
    <w:rsid w:val="00E3383D"/>
    <w:rsid w:val="00E342A4"/>
    <w:rsid w:val="00E3651B"/>
    <w:rsid w:val="00E416BA"/>
    <w:rsid w:val="00E423AD"/>
    <w:rsid w:val="00E42759"/>
    <w:rsid w:val="00E50886"/>
    <w:rsid w:val="00E546D9"/>
    <w:rsid w:val="00E557C3"/>
    <w:rsid w:val="00E6008A"/>
    <w:rsid w:val="00E74DA6"/>
    <w:rsid w:val="00E76724"/>
    <w:rsid w:val="00E80414"/>
    <w:rsid w:val="00E82EFD"/>
    <w:rsid w:val="00E94DB3"/>
    <w:rsid w:val="00E96FC8"/>
    <w:rsid w:val="00E97053"/>
    <w:rsid w:val="00EA3D8A"/>
    <w:rsid w:val="00EB0BFD"/>
    <w:rsid w:val="00EB2838"/>
    <w:rsid w:val="00EB46FB"/>
    <w:rsid w:val="00EC2153"/>
    <w:rsid w:val="00EC358B"/>
    <w:rsid w:val="00EC3B87"/>
    <w:rsid w:val="00EC46D8"/>
    <w:rsid w:val="00EC62EB"/>
    <w:rsid w:val="00ED6F2B"/>
    <w:rsid w:val="00EE17EA"/>
    <w:rsid w:val="00EE2459"/>
    <w:rsid w:val="00EE6EF1"/>
    <w:rsid w:val="00EE74F5"/>
    <w:rsid w:val="00EF0097"/>
    <w:rsid w:val="00EF276E"/>
    <w:rsid w:val="00EF34DE"/>
    <w:rsid w:val="00EF3D77"/>
    <w:rsid w:val="00EF4A4A"/>
    <w:rsid w:val="00F0311C"/>
    <w:rsid w:val="00F1124D"/>
    <w:rsid w:val="00F11710"/>
    <w:rsid w:val="00F118E3"/>
    <w:rsid w:val="00F1252C"/>
    <w:rsid w:val="00F1692B"/>
    <w:rsid w:val="00F16B71"/>
    <w:rsid w:val="00F229FD"/>
    <w:rsid w:val="00F23D5B"/>
    <w:rsid w:val="00F262BB"/>
    <w:rsid w:val="00F31288"/>
    <w:rsid w:val="00F41BBF"/>
    <w:rsid w:val="00F50254"/>
    <w:rsid w:val="00F527FF"/>
    <w:rsid w:val="00F54C87"/>
    <w:rsid w:val="00F61CF3"/>
    <w:rsid w:val="00F62414"/>
    <w:rsid w:val="00F6511E"/>
    <w:rsid w:val="00F669BA"/>
    <w:rsid w:val="00F747AB"/>
    <w:rsid w:val="00F75D25"/>
    <w:rsid w:val="00F760E6"/>
    <w:rsid w:val="00F778DD"/>
    <w:rsid w:val="00F77A2F"/>
    <w:rsid w:val="00F91D01"/>
    <w:rsid w:val="00F9360E"/>
    <w:rsid w:val="00F94858"/>
    <w:rsid w:val="00F94D82"/>
    <w:rsid w:val="00F95B27"/>
    <w:rsid w:val="00F9645A"/>
    <w:rsid w:val="00F96ABC"/>
    <w:rsid w:val="00F97A6F"/>
    <w:rsid w:val="00F97EA6"/>
    <w:rsid w:val="00FA101A"/>
    <w:rsid w:val="00FA1285"/>
    <w:rsid w:val="00FA68A4"/>
    <w:rsid w:val="00FA7C7C"/>
    <w:rsid w:val="00FB2C29"/>
    <w:rsid w:val="00FC24DD"/>
    <w:rsid w:val="00FC2FDD"/>
    <w:rsid w:val="00FC31AB"/>
    <w:rsid w:val="00FC3562"/>
    <w:rsid w:val="00FC77C2"/>
    <w:rsid w:val="00FD40FC"/>
    <w:rsid w:val="00FE0392"/>
    <w:rsid w:val="00FE4932"/>
    <w:rsid w:val="00FE77CA"/>
    <w:rsid w:val="00FF0DF6"/>
    <w:rsid w:val="00FF1BF0"/>
    <w:rsid w:val="00FF572B"/>
    <w:rsid w:val="00FF6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E3D9E"/>
  <w15:chartTrackingRefBased/>
  <w15:docId w15:val="{8E93088C-0F03-42D5-8B66-B8A50CD7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7B6A"/>
    <w:pPr>
      <w:spacing w:after="0" w:line="240" w:lineRule="auto"/>
      <w:jc w:val="both"/>
    </w:pPr>
    <w:rPr>
      <w:rFonts w:ascii="Tahoma" w:hAnsi="Tahoma" w:cs="Tahoma"/>
      <w:sz w:val="20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50439E"/>
    <w:pPr>
      <w:tabs>
        <w:tab w:val="left" w:pos="504"/>
      </w:tabs>
      <w:ind w:left="504" w:hanging="504"/>
    </w:pPr>
  </w:style>
  <w:style w:type="table" w:styleId="Grilledutableau">
    <w:name w:val="Table Grid"/>
    <w:basedOn w:val="TableauNormal"/>
    <w:uiPriority w:val="39"/>
    <w:rsid w:val="00847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14E47"/>
    <w:pPr>
      <w:keepNext/>
      <w:spacing w:after="200"/>
    </w:pPr>
    <w:rPr>
      <w:b/>
      <w:iCs/>
      <w:color w:val="000000" w:themeColor="text1"/>
    </w:rPr>
  </w:style>
  <w:style w:type="character" w:styleId="Marquedecommentaire">
    <w:name w:val="annotation reference"/>
    <w:basedOn w:val="Policepardfaut"/>
    <w:uiPriority w:val="99"/>
    <w:semiHidden/>
    <w:unhideWhenUsed/>
    <w:rsid w:val="005C48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C48D8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C48D8"/>
    <w:rPr>
      <w:rFonts w:ascii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48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48D8"/>
    <w:rPr>
      <w:rFonts w:ascii="Times New Roman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48D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48D8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Policepardfaut"/>
    <w:rsid w:val="00CC4057"/>
  </w:style>
  <w:style w:type="character" w:styleId="Lienhypertexte">
    <w:name w:val="Hyperlink"/>
    <w:basedOn w:val="Policepardfaut"/>
    <w:uiPriority w:val="99"/>
    <w:unhideWhenUsed/>
    <w:rsid w:val="00CC4057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C4057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F299C"/>
  </w:style>
  <w:style w:type="paragraph" w:styleId="Rvision">
    <w:name w:val="Revision"/>
    <w:hidden/>
    <w:uiPriority w:val="99"/>
    <w:semiHidden/>
    <w:rsid w:val="0051689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Mentionnonrsolue">
    <w:name w:val="Unresolved Mention"/>
    <w:basedOn w:val="Policepardfaut"/>
    <w:uiPriority w:val="99"/>
    <w:semiHidden/>
    <w:unhideWhenUsed/>
    <w:rsid w:val="00DE5A78"/>
    <w:rPr>
      <w:color w:val="605E5C"/>
      <w:shd w:val="clear" w:color="auto" w:fill="E1DFDD"/>
    </w:rPr>
  </w:style>
  <w:style w:type="paragraph" w:styleId="Titre">
    <w:name w:val="Title"/>
    <w:basedOn w:val="Normal"/>
    <w:next w:val="Normal"/>
    <w:link w:val="TitreCar"/>
    <w:uiPriority w:val="10"/>
    <w:qFormat/>
    <w:rsid w:val="00B07B6A"/>
    <w:rPr>
      <w:b/>
      <w:sz w:val="28"/>
    </w:rPr>
  </w:style>
  <w:style w:type="character" w:customStyle="1" w:styleId="TitreCar">
    <w:name w:val="Titre Car"/>
    <w:basedOn w:val="Policepardfaut"/>
    <w:link w:val="Titre"/>
    <w:uiPriority w:val="10"/>
    <w:rsid w:val="00B07B6A"/>
    <w:rPr>
      <w:rFonts w:ascii="Tahoma" w:hAnsi="Tahoma" w:cs="Tahoma"/>
      <w:b/>
      <w:sz w:val="28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4653E-EB13-4C1F-8D67-249F3EDC47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6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Lambert</dc:creator>
  <cp:keywords/>
  <dc:description/>
  <cp:lastModifiedBy>Sebastien Lambert</cp:lastModifiedBy>
  <cp:revision>10</cp:revision>
  <dcterms:created xsi:type="dcterms:W3CDTF">2022-06-14T13:03:00Z</dcterms:created>
  <dcterms:modified xsi:type="dcterms:W3CDTF">2022-06-2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lFox743l"/&gt;&lt;style id="http://www.zotero.org/styles/elsevier-vancouver" hasBibliography="1" bibliographyStyleHasBeenSet="1"/&gt;&lt;prefs&gt;&lt;pref name="fieldType" value="Field"/&gt;&lt;/prefs&gt;&lt;/data&gt;</vt:lpwstr>
  </property>
</Properties>
</file>